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760B5" w14:textId="77777777" w:rsidR="005D7129" w:rsidRPr="00E1355D" w:rsidRDefault="005D7129" w:rsidP="005D7129">
      <w:pPr>
        <w:pStyle w:val="Heading3"/>
        <w:spacing w:line="480" w:lineRule="auto"/>
        <w:rPr>
          <w:rFonts w:ascii="Times New Roman" w:hAnsi="Times New Roman" w:cs="Times New Roman"/>
        </w:rPr>
      </w:pPr>
      <w:r w:rsidRPr="00E1355D">
        <w:rPr>
          <w:rFonts w:ascii="Times New Roman" w:hAnsi="Times New Roman" w:cs="Times New Roman"/>
        </w:rPr>
        <w:t>Supplemental figures</w:t>
      </w:r>
    </w:p>
    <w:p w14:paraId="2D45AF56" w14:textId="77777777" w:rsidR="005D7129" w:rsidRPr="00E1355D" w:rsidRDefault="005D7129" w:rsidP="005D71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355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E1355D">
        <w:rPr>
          <w:rFonts w:ascii="Times New Roman" w:hAnsi="Times New Roman" w:cs="Times New Roman"/>
          <w:sz w:val="24"/>
          <w:szCs w:val="24"/>
        </w:rPr>
        <w:t>Correlations of</w:t>
      </w:r>
      <w:r w:rsidRPr="00E135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355D">
        <w:rPr>
          <w:rFonts w:ascii="Times New Roman" w:hAnsi="Times New Roman" w:cs="Times New Roman"/>
          <w:sz w:val="24"/>
          <w:szCs w:val="24"/>
        </w:rPr>
        <w:t>the individual frailty measures with age and remaining lifespan.</w:t>
      </w:r>
    </w:p>
    <w:p w14:paraId="656436D4" w14:textId="3163E65F" w:rsidR="005D7129" w:rsidRPr="00E1355D" w:rsidRDefault="005D7129" w:rsidP="005D71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355D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089AB2B" wp14:editId="1D00FCD0">
            <wp:extent cx="6858000" cy="5403215"/>
            <wp:effectExtent l="0" t="0" r="0" b="0"/>
            <wp:docPr id="17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6"/>
                    <a:srcRect t="14902"/>
                    <a:stretch/>
                  </pic:blipFill>
                  <pic:spPr bwMode="auto">
                    <a:xfrm>
                      <a:off x="0" y="0"/>
                      <a:ext cx="6858000" cy="540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90995" w14:textId="77777777" w:rsidR="0032624D" w:rsidRDefault="003262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985E62" w14:textId="032DD559" w:rsidR="005D7129" w:rsidRPr="00E1355D" w:rsidRDefault="005D7129" w:rsidP="005D71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35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Correlation of methylation levels at </w:t>
      </w:r>
      <w:r w:rsidR="00E73F1B">
        <w:rPr>
          <w:rFonts w:ascii="Times New Roman" w:hAnsi="Times New Roman" w:cs="Times New Roman"/>
          <w:sz w:val="24"/>
          <w:szCs w:val="24"/>
        </w:rPr>
        <w:t>each measured</w:t>
      </w:r>
      <w:r>
        <w:rPr>
          <w:rFonts w:ascii="Times New Roman" w:hAnsi="Times New Roman" w:cs="Times New Roman"/>
          <w:sz w:val="24"/>
          <w:szCs w:val="24"/>
        </w:rPr>
        <w:t xml:space="preserve"> CpG with </w:t>
      </w:r>
      <w:proofErr w:type="spellStart"/>
      <w:r w:rsidR="00B35FF9">
        <w:rPr>
          <w:rFonts w:ascii="Times New Roman" w:hAnsi="Times New Roman" w:cs="Times New Roman"/>
          <w:sz w:val="24"/>
          <w:szCs w:val="24"/>
        </w:rPr>
        <w:t>PhenoAg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069C566" w14:textId="7EC81466" w:rsidR="005D7129" w:rsidRPr="00E1355D" w:rsidRDefault="0032624D" w:rsidP="005D712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2624D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CC38803" wp14:editId="5445B7C6">
            <wp:extent cx="4000500" cy="3721100"/>
            <wp:effectExtent l="0" t="0" r="0" b="0"/>
            <wp:docPr id="2095018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01851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68DD4" w14:textId="77777777" w:rsidR="005D7129" w:rsidRPr="00E1355D" w:rsidRDefault="005D7129" w:rsidP="005D712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000009D" w14:textId="77777777" w:rsidR="00A92D0E" w:rsidRPr="00E1355D" w:rsidRDefault="00A92D0E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eading=h.35nkun2" w:colFirst="0" w:colLast="0"/>
      <w:bookmarkEnd w:id="0"/>
    </w:p>
    <w:p w14:paraId="0000009E" w14:textId="77777777" w:rsidR="00A92D0E" w:rsidRPr="00E1355D" w:rsidRDefault="00A92D0E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A0" w14:textId="16E6B1C4" w:rsidR="00A92D0E" w:rsidRPr="00E1355D" w:rsidRDefault="00A92D0E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2EEB2E" w14:textId="77777777" w:rsidR="00605527" w:rsidRDefault="00605527">
      <w:pPr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2CDB94A5" w14:textId="2EA5FEDB" w:rsidR="005D7129" w:rsidRPr="00E1355D" w:rsidRDefault="005D7129" w:rsidP="005D7129">
      <w:pPr>
        <w:pStyle w:val="Heading3"/>
        <w:spacing w:line="480" w:lineRule="auto"/>
        <w:rPr>
          <w:rFonts w:ascii="Times New Roman" w:hAnsi="Times New Roman" w:cs="Times New Roman"/>
        </w:rPr>
      </w:pPr>
      <w:r w:rsidRPr="00E1355D">
        <w:rPr>
          <w:rFonts w:ascii="Times New Roman" w:hAnsi="Times New Roman" w:cs="Times New Roman"/>
        </w:rPr>
        <w:lastRenderedPageBreak/>
        <w:t>Supplemental tables</w:t>
      </w:r>
    </w:p>
    <w:p w14:paraId="000000A2" w14:textId="6E4C2407" w:rsidR="00A92D0E" w:rsidRPr="00E1355D" w:rsidRDefault="00000000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81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D71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7129" w:rsidRPr="00E1355D">
        <w:rPr>
          <w:rFonts w:ascii="Times New Roman" w:hAnsi="Times New Roman" w:cs="Times New Roman"/>
          <w:sz w:val="24"/>
          <w:szCs w:val="24"/>
        </w:rPr>
        <w:t>Correlations of</w:t>
      </w:r>
      <w:r w:rsidR="005D7129" w:rsidRPr="00E135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7129" w:rsidRPr="00E1355D">
        <w:rPr>
          <w:rFonts w:ascii="Times New Roman" w:hAnsi="Times New Roman" w:cs="Times New Roman"/>
          <w:sz w:val="24"/>
          <w:szCs w:val="24"/>
        </w:rPr>
        <w:t>CBC</w:t>
      </w:r>
      <w:r w:rsidR="00F0392A">
        <w:rPr>
          <w:rFonts w:ascii="Times New Roman" w:hAnsi="Times New Roman" w:cs="Times New Roman"/>
          <w:sz w:val="24"/>
          <w:szCs w:val="24"/>
        </w:rPr>
        <w:t xml:space="preserve"> and frailty index</w:t>
      </w:r>
      <w:r w:rsidR="005D7129" w:rsidRPr="00E1355D">
        <w:rPr>
          <w:rFonts w:ascii="Times New Roman" w:hAnsi="Times New Roman" w:cs="Times New Roman"/>
          <w:sz w:val="24"/>
          <w:szCs w:val="24"/>
        </w:rPr>
        <w:t xml:space="preserve"> measures with </w:t>
      </w:r>
      <w:r w:rsidR="007E42D6">
        <w:rPr>
          <w:rFonts w:ascii="Times New Roman" w:hAnsi="Times New Roman" w:cs="Times New Roman"/>
          <w:sz w:val="24"/>
          <w:szCs w:val="24"/>
        </w:rPr>
        <w:t>Age</w:t>
      </w:r>
      <w:r w:rsidR="005D7129" w:rsidRPr="00E1355D">
        <w:rPr>
          <w:rFonts w:ascii="Times New Roman" w:hAnsi="Times New Roman" w:cs="Times New Roman"/>
          <w:sz w:val="24"/>
          <w:szCs w:val="24"/>
        </w:rPr>
        <w:t xml:space="preserve">, </w:t>
      </w:r>
      <w:r w:rsidR="007E42D6">
        <w:rPr>
          <w:rFonts w:ascii="Times New Roman" w:hAnsi="Times New Roman" w:cs="Times New Roman"/>
          <w:sz w:val="24"/>
          <w:szCs w:val="24"/>
        </w:rPr>
        <w:t>Frailty Index,</w:t>
      </w:r>
      <w:r w:rsidR="005D7129" w:rsidRPr="00E1355D">
        <w:rPr>
          <w:rFonts w:ascii="Times New Roman" w:hAnsi="Times New Roman" w:cs="Times New Roman"/>
          <w:sz w:val="24"/>
          <w:szCs w:val="24"/>
        </w:rPr>
        <w:t xml:space="preserve"> and </w:t>
      </w:r>
      <w:r w:rsidR="007E42D6">
        <w:rPr>
          <w:rFonts w:ascii="Times New Roman" w:hAnsi="Times New Roman" w:cs="Times New Roman"/>
          <w:sz w:val="24"/>
          <w:szCs w:val="24"/>
        </w:rPr>
        <w:t>R</w:t>
      </w:r>
      <w:r w:rsidR="005D7129" w:rsidRPr="00E1355D">
        <w:rPr>
          <w:rFonts w:ascii="Times New Roman" w:hAnsi="Times New Roman" w:cs="Times New Roman"/>
          <w:sz w:val="24"/>
          <w:szCs w:val="24"/>
        </w:rPr>
        <w:t xml:space="preserve">emaining </w:t>
      </w:r>
      <w:r w:rsidR="007E42D6">
        <w:rPr>
          <w:rFonts w:ascii="Times New Roman" w:hAnsi="Times New Roman" w:cs="Times New Roman"/>
          <w:sz w:val="24"/>
          <w:szCs w:val="24"/>
        </w:rPr>
        <w:t>L</w:t>
      </w:r>
      <w:r w:rsidR="005D7129" w:rsidRPr="00E1355D">
        <w:rPr>
          <w:rFonts w:ascii="Times New Roman" w:hAnsi="Times New Roman" w:cs="Times New Roman"/>
          <w:sz w:val="24"/>
          <w:szCs w:val="24"/>
        </w:rPr>
        <w:t>ifespan.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499"/>
        <w:gridCol w:w="1264"/>
        <w:gridCol w:w="1348"/>
        <w:gridCol w:w="1264"/>
        <w:gridCol w:w="1915"/>
        <w:gridCol w:w="1530"/>
      </w:tblGrid>
      <w:tr w:rsidR="00705130" w:rsidRPr="00705130" w14:paraId="0D28463A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18A48A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AF380CB" w14:textId="77777777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  <w:p w14:paraId="716D348C" w14:textId="3457A3CA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rre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efficient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489AC9" w14:textId="77777777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  <w:p w14:paraId="0585C6B7" w14:textId="77087CBC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9F27D9" w14:textId="77777777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</w:t>
            </w:r>
          </w:p>
          <w:p w14:paraId="78250483" w14:textId="5F427569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rre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efficient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CED1B6" w14:textId="68853594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</w:t>
            </w:r>
          </w:p>
          <w:p w14:paraId="3F2B11F9" w14:textId="70EEAF7A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15215BD0" w14:textId="77777777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ysToDeath</w:t>
            </w:r>
            <w:proofErr w:type="spellEnd"/>
          </w:p>
          <w:p w14:paraId="725D4503" w14:textId="1E6B4ACD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rre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efficien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E7B8A7" w14:textId="77777777" w:rsidR="00605527" w:rsidRDefault="00705130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ysToDeath</w:t>
            </w:r>
            <w:proofErr w:type="spellEnd"/>
          </w:p>
          <w:p w14:paraId="7F2D6FD5" w14:textId="1D61D9A8" w:rsidR="00705130" w:rsidRPr="00605527" w:rsidRDefault="00605527" w:rsidP="0060552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05130" w:rsidRPr="00705130" w14:paraId="7CA8EBCC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D1ADEAF" w14:textId="311C3978" w:rsidR="00705130" w:rsidRPr="00605527" w:rsidRDefault="00605527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dy w</w:t>
            </w:r>
            <w:r w:rsidR="00705130"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igh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DDC19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4374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8583B1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77190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BDF794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44921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3BB0A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462261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7F4715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8918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AD412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4731422</w:t>
            </w:r>
          </w:p>
        </w:tc>
      </w:tr>
      <w:tr w:rsidR="00705130" w:rsidRPr="00705130" w14:paraId="2CD2EB44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6AFC9F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E6A683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52633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32C8A4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7484E-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EC0A0A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3554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EDFF39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6579E-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0091E32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2700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C3C7B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407E-13</w:t>
            </w:r>
          </w:p>
        </w:tc>
      </w:tr>
      <w:tr w:rsidR="00705130" w:rsidRPr="00705130" w14:paraId="6ED0CFBA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2985EE7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%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A7D9D8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95364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114D8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9168E-1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D8668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47450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E1EFC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4347E-1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00B8A1F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49814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2AB0E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916E-13</w:t>
            </w:r>
          </w:p>
        </w:tc>
      </w:tr>
      <w:tr w:rsidR="00705130" w:rsidRPr="00705130" w14:paraId="271C0B14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BE0103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Y%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339C64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914544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A77703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431E-2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31A096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833557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E7E9F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37E-20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407AD5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21572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242D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118E-18</w:t>
            </w:r>
          </w:p>
        </w:tc>
      </w:tr>
      <w:tr w:rsidR="00705130" w:rsidRPr="00705130" w14:paraId="58DFF53A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9E1BC3A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%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FF059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4900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8649B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228E-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C800B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0707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CFA47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6873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16E5A0C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01963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56D96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507E-08</w:t>
            </w:r>
          </w:p>
        </w:tc>
      </w:tr>
      <w:tr w:rsidR="00705130" w:rsidRPr="00705130" w14:paraId="39D44552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2CF889E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O%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EB8D80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71709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43B0E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02398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E732A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13198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8F70F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20612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4EC5E1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58275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E3377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660314</w:t>
            </w:r>
          </w:p>
        </w:tc>
      </w:tr>
      <w:tr w:rsidR="00705130" w:rsidRPr="00705130" w14:paraId="61D0B6B7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F743A40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%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8EB6C7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5311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ACC21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37039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9E89F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33155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D1F25C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602128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EFA840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98659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A847A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70163</w:t>
            </w:r>
          </w:p>
        </w:tc>
      </w:tr>
      <w:tr w:rsidR="00705130" w:rsidRPr="00705130" w14:paraId="5046B3AD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EFE7269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B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277D72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91571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A859EB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265E-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326275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369365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BF5D0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297758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0D602F5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4962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04914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1713E-05</w:t>
            </w:r>
          </w:p>
        </w:tc>
      </w:tr>
      <w:tr w:rsidR="00705130" w:rsidRPr="00705130" w14:paraId="57E581CF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67CDFD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0562A1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286815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499A3A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714E-0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52700D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50693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58773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67592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0E309C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4448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FA283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8469E-05</w:t>
            </w:r>
          </w:p>
        </w:tc>
      </w:tr>
      <w:tr w:rsidR="00705130" w:rsidRPr="00705130" w14:paraId="3A81CBED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B1D0CC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2A3D97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572194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2DB267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814E-1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C5E7FF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869527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05FE21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5967E-0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970C75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32447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9C700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2375E-11</w:t>
            </w:r>
          </w:p>
        </w:tc>
      </w:tr>
      <w:tr w:rsidR="00705130" w:rsidRPr="00705130" w14:paraId="6A9E9652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0791CB7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CV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14F553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3754025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B8637A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802E-1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7115BA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61269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F6F88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1E-0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0A9367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47852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9B9B3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986E-06</w:t>
            </w:r>
          </w:p>
        </w:tc>
      </w:tr>
      <w:tr w:rsidR="00705130" w:rsidRPr="00705130" w14:paraId="28CA0A86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F9C5F7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92C906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485323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DADEE4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75596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9A1E1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229153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81102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820971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5D56748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2677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C215C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3632883</w:t>
            </w:r>
          </w:p>
        </w:tc>
      </w:tr>
      <w:tr w:rsidR="00705130" w:rsidRPr="00705130" w14:paraId="2132CBE9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A0275FE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757DC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0705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66C90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813E-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33A0E7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1726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54ADD8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96106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3421512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8888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32CEC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800031</w:t>
            </w:r>
          </w:p>
        </w:tc>
      </w:tr>
      <w:tr w:rsidR="00705130" w:rsidRPr="00705130" w14:paraId="7996E47C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C55E9F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DW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2CBBD5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767099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2BD30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3206E-1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54B894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946659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DDA16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0911E-1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A8528D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122981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7C535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6269E-10</w:t>
            </w:r>
          </w:p>
        </w:tc>
      </w:tr>
      <w:tr w:rsidR="00705130" w:rsidRPr="00705130" w14:paraId="5DD5ADCD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C850C0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BCE983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382409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B22DE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2842E-0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196D78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35295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D7E24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493E-0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F10EED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56410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A7DCF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102652</w:t>
            </w:r>
          </w:p>
        </w:tc>
      </w:tr>
      <w:tr w:rsidR="00705130" w:rsidRPr="00705130" w14:paraId="1E08F56F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796DC8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275897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689889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27851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9663E-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1292AD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967182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35DDE3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287E-0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321ADF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641249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1C482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899E-12</w:t>
            </w:r>
          </w:p>
        </w:tc>
      </w:tr>
      <w:tr w:rsidR="00705130" w:rsidRPr="00705130" w14:paraId="721FC69C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BC6124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DE7764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088242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3B221B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058E-0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3C5519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78168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3D7BFF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847E-23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6ECEDE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70558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6EA79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34348</w:t>
            </w:r>
          </w:p>
        </w:tc>
      </w:tr>
      <w:tr w:rsidR="00705130" w:rsidRPr="00705130" w14:paraId="33884C15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133373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oss of fur </w:t>
            </w:r>
            <w:proofErr w:type="spellStart"/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ou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3A9A87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08675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EB056A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9986E-1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F885A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017726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2C3AB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437E-21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5D5A9F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45622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E7467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765E-08</w:t>
            </w:r>
          </w:p>
        </w:tc>
      </w:tr>
      <w:tr w:rsidR="00705130" w:rsidRPr="00705130" w14:paraId="7B4B5329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DB8238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61F67D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20766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DFD0F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586915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5F709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95907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E70005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84665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39C8EFA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9511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9DC2E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7036586</w:t>
            </w:r>
          </w:p>
        </w:tc>
      </w:tr>
      <w:tr w:rsidR="00705130" w:rsidRPr="00705130" w14:paraId="3C7DDDB0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C2491A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ss of whisker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F7B320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31904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43A15B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528E-0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36121D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39186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05D278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8223E-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0C3274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88270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C6036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817173</w:t>
            </w:r>
          </w:p>
        </w:tc>
      </w:tr>
      <w:tr w:rsidR="00705130" w:rsidRPr="00705130" w14:paraId="5194546B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AE7D3B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at conditio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807278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53285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848A3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8673E-1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B7127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056325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4CE2D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736E-2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AA7D42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531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82F24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918E-05</w:t>
            </w:r>
          </w:p>
        </w:tc>
      </w:tr>
      <w:tr w:rsidR="00705130" w:rsidRPr="00705130" w14:paraId="6B8A4932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777E8A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mours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D3E3CA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3026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AA190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9177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38E0DB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74808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BB0CA7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9961E-08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85539A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88224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90F16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783264</w:t>
            </w:r>
          </w:p>
        </w:tc>
      </w:tr>
      <w:tr w:rsidR="00705130" w:rsidRPr="00705130" w14:paraId="397B8D08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326ED57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tended abdome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76BE4E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31715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39DBB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7235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3AE0AB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4289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DDDA2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283E-0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807276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9645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7F8E1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264377</w:t>
            </w:r>
          </w:p>
        </w:tc>
      </w:tr>
      <w:tr w:rsidR="00705130" w:rsidRPr="00705130" w14:paraId="3AFD85EB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DE430C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yphosi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0BF06B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214856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716EC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668E-4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9B3890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631998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79CCF5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132E-4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5CB623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75594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83025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13E-16</w:t>
            </w:r>
          </w:p>
        </w:tc>
      </w:tr>
      <w:tr w:rsidR="00705130" w:rsidRPr="00705130" w14:paraId="2D131C9A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0758B2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il stiffenin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3E273B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98879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7DFF2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102E-1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9B28CE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24155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1D45EE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246E-2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B4A57E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89760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1A2BE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1108E-12</w:t>
            </w:r>
          </w:p>
        </w:tc>
      </w:tr>
      <w:tr w:rsidR="00705130" w:rsidRPr="00705130" w14:paraId="394C18DE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3D180F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ait disorder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FD0E8A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783228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C7AAD3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447E-2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538FD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092953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C2E16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15E-37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004D4D1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76902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94033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7196E-12</w:t>
            </w:r>
          </w:p>
        </w:tc>
      </w:tr>
      <w:tr w:rsidR="00705130" w:rsidRPr="00705130" w14:paraId="5CE614F7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62D43E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mor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5750EF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831985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CBD54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0246E-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4C2ADF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334993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9878A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0881E-1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35A7B8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24790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4205D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937E-06</w:t>
            </w:r>
          </w:p>
        </w:tc>
      </w:tr>
      <w:tr w:rsidR="00705130" w:rsidRPr="00705130" w14:paraId="43972A4D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1BF331C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elimb grip strengt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F185CE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841788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4B1492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0949E-0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4FA32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36287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33B88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58E-1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1D3C1D2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43539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37BE9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3813E-06</w:t>
            </w:r>
          </w:p>
        </w:tc>
      </w:tr>
      <w:tr w:rsidR="00705130" w:rsidRPr="00705130" w14:paraId="5663E779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93EB374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dy condition scor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57716B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45597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AE954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18E-0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8A1FD9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67211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897AA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2267E-2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3A33C78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72274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7AD5A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2027E-06</w:t>
            </w:r>
          </w:p>
        </w:tc>
      </w:tr>
      <w:tr w:rsidR="00705130" w:rsidRPr="00705130" w14:paraId="5857C8BE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B3EB71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stibular disturbanc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E5C29C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10004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BB044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33207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19F8A3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2182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86D7F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49537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0190DF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48279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392BF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317832</w:t>
            </w:r>
          </w:p>
        </w:tc>
      </w:tr>
      <w:tr w:rsidR="00705130" w:rsidRPr="00705130" w14:paraId="3CA3F175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ABCF518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E136BE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680239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1FD3D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1002E-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20DAA4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000850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4B40B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8173E-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5EFE5FC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71938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AE4BE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7396E-22</w:t>
            </w:r>
          </w:p>
        </w:tc>
      </w:tr>
      <w:tr w:rsidR="00705130" w:rsidRPr="00705130" w14:paraId="5E85C638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72E2FA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taract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7A89F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80969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A0C311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3580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C3D6B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054483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411B78D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43326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26BB5A1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74579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7CE5B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9653552</w:t>
            </w:r>
          </w:p>
        </w:tc>
      </w:tr>
      <w:tr w:rsidR="00705130" w:rsidRPr="00705130" w14:paraId="1C473830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122E48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rneal capacity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D86552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78472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7C85B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02035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522963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21794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E8D86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9231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1C2B1E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79984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2F8D2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293032</w:t>
            </w:r>
          </w:p>
        </w:tc>
      </w:tr>
      <w:tr w:rsidR="00705130" w:rsidRPr="00705130" w14:paraId="536BEEB8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3433831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ye discharge swelling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4CF96D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178943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DA139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585E-0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2D5F5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516288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6AF794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6906E-1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4CB74A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17935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45F8F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6055E-05</w:t>
            </w:r>
          </w:p>
        </w:tc>
      </w:tr>
      <w:tr w:rsidR="00705130" w:rsidRPr="00705130" w14:paraId="42DF8947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EB1F975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crophthalmia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CBBFDE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45011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097A0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217E-0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9B9EA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12483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2288B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633E-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75E4C8A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89321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F26A2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673E-05</w:t>
            </w:r>
          </w:p>
        </w:tc>
      </w:tr>
      <w:tr w:rsidR="00705130" w:rsidRPr="00705130" w14:paraId="6FF3AF9C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A22F3B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sion los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CFA940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120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40D5664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73798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EB7F44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035175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221FE6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447E-0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D28EC3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49202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AC21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182104</w:t>
            </w:r>
          </w:p>
        </w:tc>
      </w:tr>
      <w:tr w:rsidR="00705130" w:rsidRPr="00705130" w14:paraId="46CC6873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2A4DEAB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Menace reflex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9FF2EA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855906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AD58C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125263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E33357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73386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D96DD0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10933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3FAA950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1367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2544C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909936</w:t>
            </w:r>
          </w:p>
        </w:tc>
      </w:tr>
      <w:tr w:rsidR="00705130" w:rsidRPr="00705130" w14:paraId="744DBB9D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ACFDBAB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locclusio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32B0B7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7050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56272C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0186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D9DA6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59844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C9D061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45466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0EFFD50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85014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9B851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621233</w:t>
            </w:r>
          </w:p>
        </w:tc>
      </w:tr>
      <w:tr w:rsidR="00705130" w:rsidRPr="00705130" w14:paraId="673342C9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236454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tal prolaps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9CCD2B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24629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1BD8FE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3996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46525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69891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D1504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205E-07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4D02C0D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94524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ACBF4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172639</w:t>
            </w:r>
          </w:p>
        </w:tc>
      </w:tr>
      <w:tr w:rsidR="00705130" w:rsidRPr="00705130" w14:paraId="75F529C0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960F2F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ginal uterine penile prolaps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D142B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60063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5F9024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21617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CD9469E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5700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676F9A9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211311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D548F3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0923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068A51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8156758</w:t>
            </w:r>
          </w:p>
        </w:tc>
      </w:tr>
      <w:tr w:rsidR="00705130" w:rsidRPr="00705130" w14:paraId="5D0679E2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4FB345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19D35F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332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2BD45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1616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7CF8E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9739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646DDC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005401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17D76B8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01301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444B3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67748</w:t>
            </w:r>
          </w:p>
        </w:tc>
      </w:tr>
      <w:tr w:rsidR="00705130" w:rsidRPr="00705130" w14:paraId="6F1EA7E0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7ECB6F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eathing rate depth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74F5697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79842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B99C9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348E-3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0B966D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596839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AADDA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77E-3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5D056B0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1722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83AA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247E-12</w:t>
            </w:r>
          </w:p>
        </w:tc>
      </w:tr>
      <w:tr w:rsidR="00705130" w:rsidRPr="00705130" w14:paraId="30E2E98C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1B37B6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use grimace scal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D34F3D8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11688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7B7E2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114E-1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A4AD50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576523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99A08B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382E-15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63B0BD1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60975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5368A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899E-08</w:t>
            </w:r>
          </w:p>
        </w:tc>
      </w:tr>
      <w:tr w:rsidR="00705130" w:rsidRPr="00705130" w14:paraId="58F196B2" w14:textId="77777777" w:rsidTr="00605527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2664A6" w14:textId="77777777" w:rsidR="00705130" w:rsidRPr="00605527" w:rsidRDefault="00705130" w:rsidP="0070513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5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iloerectio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7EFDE0A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21219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260625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1674E-22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5C66B1F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180419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084826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567E-2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10C4A303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70798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AE6F52" w14:textId="77777777" w:rsidR="00705130" w:rsidRPr="00705130" w:rsidRDefault="00705130" w:rsidP="0070513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51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0121E-09</w:t>
            </w:r>
          </w:p>
        </w:tc>
      </w:tr>
    </w:tbl>
    <w:p w14:paraId="000000E3" w14:textId="3C7506AE" w:rsidR="00A92D0E" w:rsidRDefault="00A92D0E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E0295" w14:textId="77777777" w:rsidR="00C6677C" w:rsidRDefault="00C66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1BF7D4" w14:textId="6E96ABE9" w:rsidR="009323FA" w:rsidRDefault="009323FA" w:rsidP="00932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E9433B">
        <w:rPr>
          <w:rFonts w:ascii="Times New Roman" w:hAnsi="Times New Roman" w:cs="Times New Roman"/>
          <w:sz w:val="24"/>
          <w:szCs w:val="24"/>
        </w:rPr>
        <w:t xml:space="preserve">Summary statistics from Figure 2A - Median Absolute Error (MAE) and Pearson Correlations (including p-values) between predicted and actual </w:t>
      </w:r>
      <w:proofErr w:type="spellStart"/>
      <w:r w:rsidR="00E9433B">
        <w:rPr>
          <w:rFonts w:ascii="Times New Roman" w:hAnsi="Times New Roman" w:cs="Times New Roman"/>
          <w:sz w:val="24"/>
          <w:szCs w:val="24"/>
        </w:rPr>
        <w:t>PhenoAge</w:t>
      </w:r>
      <w:proofErr w:type="spellEnd"/>
      <w:r w:rsidR="00E943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2085"/>
        <w:gridCol w:w="1980"/>
        <w:gridCol w:w="2160"/>
      </w:tblGrid>
      <w:tr w:rsidR="00194BA6" w:rsidRPr="001200EF" w14:paraId="06027998" w14:textId="77777777" w:rsidTr="005E4B9D">
        <w:trPr>
          <w:trHeight w:val="300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CFBABFD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01EEAB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PhenoAg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2DBCDB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B31A3E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Days to Death</w:t>
            </w:r>
          </w:p>
        </w:tc>
      </w:tr>
      <w:tr w:rsidR="00194BA6" w:rsidRPr="001200EF" w14:paraId="0AFF1908" w14:textId="77777777" w:rsidTr="005E4B9D">
        <w:trPr>
          <w:trHeight w:val="890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7FF711F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PhenoAge</w:t>
            </w:r>
            <w:proofErr w:type="spellEnd"/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A36EE2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1E1858E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42.58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364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1.8195e-107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3CD6DEE" w14:textId="0BBDA3D9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-0.7646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3.802e-46</w:t>
            </w:r>
          </w:p>
        </w:tc>
      </w:tr>
      <w:tr w:rsidR="00194BA6" w:rsidRPr="001200EF" w14:paraId="3D9FBBA0" w14:textId="77777777" w:rsidTr="005E4B9D">
        <w:trPr>
          <w:trHeight w:val="890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77700C03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DNAm</w:t>
            </w:r>
            <w:proofErr w:type="spellEnd"/>
            <w:r w:rsidRPr="001200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PhenoAge</w:t>
            </w:r>
            <w:proofErr w:type="spellEnd"/>
          </w:p>
        </w:tc>
        <w:tc>
          <w:tcPr>
            <w:tcW w:w="2085" w:type="dxa"/>
            <w:shd w:val="clear" w:color="auto" w:fill="auto"/>
            <w:vAlign w:val="bottom"/>
            <w:hideMark/>
          </w:tcPr>
          <w:p w14:paraId="2089D391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48.21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262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2.9574e-10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2861A8B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41.88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264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2.1787e-100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DB54187" w14:textId="05438185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-0.7473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4.6064e-43</w:t>
            </w:r>
          </w:p>
        </w:tc>
      </w:tr>
      <w:tr w:rsidR="00194BA6" w:rsidRPr="001200EF" w14:paraId="3E5F9512" w14:textId="77777777" w:rsidTr="005E4B9D">
        <w:trPr>
          <w:trHeight w:val="899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33EDABF6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Mtb</w:t>
            </w:r>
            <w:proofErr w:type="spellEnd"/>
            <w:r w:rsidRPr="001200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PhenoAge</w:t>
            </w:r>
            <w:proofErr w:type="spellEnd"/>
          </w:p>
        </w:tc>
        <w:tc>
          <w:tcPr>
            <w:tcW w:w="2085" w:type="dxa"/>
            <w:shd w:val="clear" w:color="auto" w:fill="auto"/>
            <w:vAlign w:val="bottom"/>
            <w:hideMark/>
          </w:tcPr>
          <w:p w14:paraId="3FEAD71B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37.83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334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3.2213e-10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F4AFF60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37.38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262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2.8048e-100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B33D42C" w14:textId="09CC7BF3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-0.7516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8.2841e-44</w:t>
            </w:r>
          </w:p>
        </w:tc>
      </w:tr>
      <w:tr w:rsidR="00194BA6" w:rsidRPr="001200EF" w14:paraId="4D42D934" w14:textId="77777777" w:rsidTr="005E4B9D">
        <w:trPr>
          <w:trHeight w:val="890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73E69B64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MultiOmic</w:t>
            </w:r>
            <w:proofErr w:type="spellEnd"/>
            <w:r w:rsidRPr="001200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00EF">
              <w:rPr>
                <w:rFonts w:ascii="Calibri" w:eastAsia="Times New Roman" w:hAnsi="Calibri" w:cs="Calibri"/>
                <w:color w:val="000000"/>
              </w:rPr>
              <w:t>PhenoAge</w:t>
            </w:r>
            <w:proofErr w:type="spellEnd"/>
          </w:p>
        </w:tc>
        <w:tc>
          <w:tcPr>
            <w:tcW w:w="2085" w:type="dxa"/>
            <w:shd w:val="clear" w:color="auto" w:fill="auto"/>
            <w:vAlign w:val="bottom"/>
            <w:hideMark/>
          </w:tcPr>
          <w:p w14:paraId="70E452F2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30.23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532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1.8254e-12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24F0547" w14:textId="77777777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t>MAE = 33.16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0.9383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5.5715e-109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C8A35E8" w14:textId="04BBC856" w:rsidR="00194BA6" w:rsidRPr="001200EF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200EF">
              <w:rPr>
                <w:rFonts w:ascii="Calibri" w:eastAsia="Times New Roman" w:hAnsi="Calibri" w:cs="Calibri"/>
                <w:color w:val="000000"/>
              </w:rPr>
              <w:br/>
              <w:t>R = -0.7724</w:t>
            </w:r>
            <w:r w:rsidRPr="001200EF">
              <w:rPr>
                <w:rFonts w:ascii="Calibri" w:eastAsia="Times New Roman" w:hAnsi="Calibri" w:cs="Calibri"/>
                <w:color w:val="000000"/>
              </w:rPr>
              <w:br/>
              <w:t>p = 1.251e-47</w:t>
            </w:r>
          </w:p>
        </w:tc>
      </w:tr>
    </w:tbl>
    <w:p w14:paraId="18937B28" w14:textId="77777777" w:rsidR="00194BA6" w:rsidRDefault="00194BA6" w:rsidP="00194BA6">
      <w:pPr>
        <w:spacing w:line="480" w:lineRule="auto"/>
        <w:ind w:right="146"/>
        <w:rPr>
          <w:rFonts w:ascii="Times New Roman" w:hAnsi="Times New Roman" w:cs="Times New Roman"/>
          <w:sz w:val="24"/>
          <w:szCs w:val="24"/>
        </w:rPr>
      </w:pPr>
    </w:p>
    <w:p w14:paraId="0A985DDD" w14:textId="77777777" w:rsidR="00C6677C" w:rsidRDefault="00C66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62A84E" w14:textId="536C76B5" w:rsidR="009323FA" w:rsidRPr="00E1355D" w:rsidRDefault="009323FA" w:rsidP="00932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Summary statistics from Figure 2B</w:t>
      </w:r>
      <w:r w:rsidR="00817A2E">
        <w:rPr>
          <w:rFonts w:ascii="Times New Roman" w:hAnsi="Times New Roman" w:cs="Times New Roman"/>
          <w:sz w:val="24"/>
          <w:szCs w:val="24"/>
        </w:rPr>
        <w:t xml:space="preserve"> – </w:t>
      </w:r>
      <w:r w:rsidR="00605527">
        <w:rPr>
          <w:rFonts w:ascii="Times New Roman" w:hAnsi="Times New Roman" w:cs="Times New Roman"/>
          <w:sz w:val="24"/>
          <w:szCs w:val="24"/>
        </w:rPr>
        <w:t>Spearman c</w:t>
      </w:r>
      <w:r w:rsidR="00817A2E">
        <w:rPr>
          <w:rFonts w:ascii="Times New Roman" w:hAnsi="Times New Roman" w:cs="Times New Roman"/>
          <w:sz w:val="24"/>
          <w:szCs w:val="24"/>
        </w:rPr>
        <w:t>orrelation between predicted Age Acceleration and remaining lifespan at each assessed time point.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3"/>
        <w:gridCol w:w="1424"/>
        <w:gridCol w:w="1561"/>
        <w:gridCol w:w="1530"/>
        <w:gridCol w:w="1530"/>
        <w:gridCol w:w="1350"/>
      </w:tblGrid>
      <w:tr w:rsidR="00194BA6" w:rsidRPr="00194BA6" w14:paraId="17684032" w14:textId="77777777" w:rsidTr="00F24828">
        <w:trPr>
          <w:trHeight w:val="300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14:paraId="2B3D0B9F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F3A81A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84E961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F9F25A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D31E71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43B449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</w:tr>
      <w:tr w:rsidR="00194BA6" w:rsidRPr="00194BA6" w14:paraId="1E5D22A7" w14:textId="77777777" w:rsidTr="00F24828">
        <w:trPr>
          <w:trHeight w:val="960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14:paraId="15737251" w14:textId="7D66A36B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PhenoAge</w:t>
            </w:r>
            <w:r w:rsidR="00F24828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424" w:type="dxa"/>
            <w:shd w:val="clear" w:color="auto" w:fill="auto"/>
            <w:vAlign w:val="bottom"/>
            <w:hideMark/>
          </w:tcPr>
          <w:p w14:paraId="08F55117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1832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2778</w:t>
            </w:r>
          </w:p>
        </w:tc>
        <w:tc>
          <w:tcPr>
            <w:tcW w:w="1561" w:type="dxa"/>
            <w:shd w:val="clear" w:color="auto" w:fill="auto"/>
            <w:vAlign w:val="bottom"/>
            <w:hideMark/>
          </w:tcPr>
          <w:p w14:paraId="463493A8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927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167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A1165A0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14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221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874A3E9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553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200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DC0F3FD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86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2185</w:t>
            </w:r>
          </w:p>
        </w:tc>
      </w:tr>
      <w:tr w:rsidR="00194BA6" w:rsidRPr="00194BA6" w14:paraId="366BC9A0" w14:textId="77777777" w:rsidTr="00F24828">
        <w:trPr>
          <w:trHeight w:val="960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14:paraId="7607302A" w14:textId="1FC5D50A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DNAm</w:t>
            </w:r>
            <w:proofErr w:type="spellEnd"/>
            <w:r w:rsidRPr="00194BA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PhenoAge</w:t>
            </w:r>
            <w:r w:rsidR="00F24828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424" w:type="dxa"/>
            <w:shd w:val="clear" w:color="auto" w:fill="auto"/>
            <w:vAlign w:val="bottom"/>
            <w:hideMark/>
          </w:tcPr>
          <w:p w14:paraId="0CCFB0C0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2201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1906</w:t>
            </w:r>
          </w:p>
        </w:tc>
        <w:tc>
          <w:tcPr>
            <w:tcW w:w="1561" w:type="dxa"/>
            <w:shd w:val="clear" w:color="auto" w:fill="auto"/>
            <w:vAlign w:val="bottom"/>
            <w:hideMark/>
          </w:tcPr>
          <w:p w14:paraId="16BC6209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3584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271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409B428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603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3.25e-0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35147EA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59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17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0408645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3985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6624</w:t>
            </w:r>
          </w:p>
        </w:tc>
      </w:tr>
      <w:tr w:rsidR="00194BA6" w:rsidRPr="00194BA6" w14:paraId="712F3846" w14:textId="77777777" w:rsidTr="00F24828">
        <w:trPr>
          <w:trHeight w:val="960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14:paraId="6022E0AE" w14:textId="56205246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Mtb</w:t>
            </w:r>
            <w:proofErr w:type="spellEnd"/>
            <w:r w:rsidRPr="00194BA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PhenoAge</w:t>
            </w:r>
            <w:r w:rsidR="00F24828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424" w:type="dxa"/>
            <w:shd w:val="clear" w:color="auto" w:fill="auto"/>
            <w:vAlign w:val="bottom"/>
            <w:hideMark/>
          </w:tcPr>
          <w:p w14:paraId="35126015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1647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3301</w:t>
            </w:r>
          </w:p>
        </w:tc>
        <w:tc>
          <w:tcPr>
            <w:tcW w:w="1561" w:type="dxa"/>
            <w:shd w:val="clear" w:color="auto" w:fill="auto"/>
            <w:vAlign w:val="bottom"/>
            <w:hideMark/>
          </w:tcPr>
          <w:p w14:paraId="1CFCDC8C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5333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566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BA5B550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3976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411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F29785C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373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28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4FB2109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694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2754</w:t>
            </w:r>
          </w:p>
        </w:tc>
      </w:tr>
      <w:tr w:rsidR="00194BA6" w:rsidRPr="00194BA6" w14:paraId="7ABAA74D" w14:textId="77777777" w:rsidTr="00F24828">
        <w:trPr>
          <w:trHeight w:val="960"/>
        </w:trPr>
        <w:tc>
          <w:tcPr>
            <w:tcW w:w="2703" w:type="dxa"/>
            <w:shd w:val="clear" w:color="auto" w:fill="auto"/>
            <w:noWrap/>
            <w:vAlign w:val="bottom"/>
            <w:hideMark/>
          </w:tcPr>
          <w:p w14:paraId="3B8EC5BF" w14:textId="179EC65D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MultiOmic</w:t>
            </w:r>
            <w:proofErr w:type="spellEnd"/>
            <w:r w:rsidRPr="00194BA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94BA6">
              <w:rPr>
                <w:rFonts w:ascii="Calibri" w:eastAsia="Times New Roman" w:hAnsi="Calibri" w:cs="Calibri"/>
                <w:color w:val="000000"/>
              </w:rPr>
              <w:t>PhenoAge</w:t>
            </w:r>
            <w:r w:rsidR="00F24828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424" w:type="dxa"/>
            <w:shd w:val="clear" w:color="auto" w:fill="auto"/>
            <w:vAlign w:val="bottom"/>
            <w:hideMark/>
          </w:tcPr>
          <w:p w14:paraId="6F451503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2716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1039</w:t>
            </w:r>
          </w:p>
        </w:tc>
        <w:tc>
          <w:tcPr>
            <w:tcW w:w="1561" w:type="dxa"/>
            <w:shd w:val="clear" w:color="auto" w:fill="auto"/>
            <w:vAlign w:val="bottom"/>
            <w:hideMark/>
          </w:tcPr>
          <w:p w14:paraId="4844121E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5695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190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677F6AA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5234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1.445e-0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33EDBEE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314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00463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D88232F" w14:textId="77777777" w:rsidR="00194BA6" w:rsidRPr="00194BA6" w:rsidRDefault="00194BA6" w:rsidP="005E4B9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4BA6">
              <w:rPr>
                <w:rFonts w:ascii="Calibri" w:eastAsia="Times New Roman" w:hAnsi="Calibri" w:cs="Calibri"/>
                <w:color w:val="000000"/>
              </w:rPr>
              <w:t>R = -0.4725</w:t>
            </w:r>
            <w:r w:rsidRPr="00194BA6">
              <w:rPr>
                <w:rFonts w:ascii="Calibri" w:eastAsia="Times New Roman" w:hAnsi="Calibri" w:cs="Calibri"/>
                <w:color w:val="000000"/>
              </w:rPr>
              <w:br/>
              <w:t>p = 0.02636</w:t>
            </w:r>
          </w:p>
        </w:tc>
      </w:tr>
    </w:tbl>
    <w:p w14:paraId="65B11E05" w14:textId="77777777" w:rsidR="00194BA6" w:rsidRDefault="00194BA6" w:rsidP="00194BA6">
      <w:pPr>
        <w:spacing w:line="480" w:lineRule="auto"/>
        <w:ind w:right="146"/>
        <w:rPr>
          <w:rFonts w:ascii="Times New Roman" w:hAnsi="Times New Roman" w:cs="Times New Roman"/>
          <w:sz w:val="24"/>
          <w:szCs w:val="24"/>
        </w:rPr>
      </w:pPr>
    </w:p>
    <w:p w14:paraId="5EEABE62" w14:textId="77777777" w:rsidR="00C6677C" w:rsidRDefault="00C66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D998FB" w14:textId="1BEFF084" w:rsidR="00194BA6" w:rsidRDefault="006417FF" w:rsidP="00194BA6">
      <w:pPr>
        <w:spacing w:line="480" w:lineRule="auto"/>
        <w:ind w:right="146"/>
        <w:rPr>
          <w:rFonts w:ascii="Times New Roman" w:hAnsi="Times New Roman" w:cs="Times New Roman"/>
          <w:sz w:val="24"/>
          <w:szCs w:val="24"/>
        </w:rPr>
      </w:pPr>
      <w:r w:rsidRPr="00817A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Summary statistics from Figure </w:t>
      </w:r>
      <w:r w:rsidR="00E9433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A</w:t>
      </w:r>
      <w:r w:rsidR="00ED6689">
        <w:rPr>
          <w:rFonts w:ascii="Times New Roman" w:hAnsi="Times New Roman" w:cs="Times New Roman"/>
          <w:sz w:val="24"/>
          <w:szCs w:val="24"/>
        </w:rPr>
        <w:t xml:space="preserve"> - </w:t>
      </w:r>
      <w:r w:rsidR="00DF3521">
        <w:rPr>
          <w:rFonts w:ascii="Times New Roman" w:hAnsi="Times New Roman" w:cs="Times New Roman"/>
          <w:sz w:val="24"/>
          <w:szCs w:val="24"/>
        </w:rPr>
        <w:t xml:space="preserve">Median Absolute Error (MAE) and Pearson Correlations (including p-values) between predicted and actual </w:t>
      </w:r>
      <w:r w:rsidR="00E9433B">
        <w:rPr>
          <w:rFonts w:ascii="Times New Roman" w:hAnsi="Times New Roman" w:cs="Times New Roman"/>
          <w:sz w:val="24"/>
          <w:szCs w:val="24"/>
        </w:rPr>
        <w:t>Age</w:t>
      </w:r>
      <w:r w:rsidR="00DF352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2092"/>
        <w:gridCol w:w="2004"/>
      </w:tblGrid>
      <w:tr w:rsidR="006417FF" w:rsidRPr="006417FF" w14:paraId="6C8A7E00" w14:textId="77777777" w:rsidTr="006417F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D785306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5C15C54D" w14:textId="3621EE05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3EF6AF" w14:textId="599CC23D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 to Death</w:t>
            </w:r>
          </w:p>
        </w:tc>
      </w:tr>
      <w:tr w:rsidR="006417FF" w:rsidRPr="006417FF" w14:paraId="1CC9E23B" w14:textId="77777777" w:rsidTr="006417FF">
        <w:trPr>
          <w:trHeight w:val="899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810AB75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17FF">
              <w:rPr>
                <w:rFonts w:ascii="Calibri" w:eastAsia="Times New Roman" w:hAnsi="Calibri" w:cs="Calibri"/>
                <w:color w:val="000000"/>
              </w:rPr>
              <w:t>DNAm</w:t>
            </w:r>
            <w:proofErr w:type="spellEnd"/>
            <w:r w:rsidRPr="006417FF">
              <w:rPr>
                <w:rFonts w:ascii="Calibri" w:eastAsia="Times New Roman" w:hAnsi="Calibri" w:cs="Calibri"/>
                <w:color w:val="000000"/>
              </w:rPr>
              <w:t xml:space="preserve"> Age</w:t>
            </w: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528E58BB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t>MAE = 27.69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0.9652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3.6868e-137</w:t>
            </w:r>
          </w:p>
        </w:tc>
        <w:tc>
          <w:tcPr>
            <w:tcW w:w="2004" w:type="dxa"/>
            <w:shd w:val="clear" w:color="auto" w:fill="auto"/>
            <w:vAlign w:val="bottom"/>
            <w:hideMark/>
          </w:tcPr>
          <w:p w14:paraId="39EEE4BC" w14:textId="381A4ED1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-0.7107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2.7228e-37</w:t>
            </w:r>
          </w:p>
        </w:tc>
      </w:tr>
      <w:tr w:rsidR="006417FF" w:rsidRPr="006417FF" w14:paraId="419E5620" w14:textId="77777777" w:rsidTr="006417FF">
        <w:trPr>
          <w:trHeight w:val="89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7F8B46C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17FF">
              <w:rPr>
                <w:rFonts w:ascii="Calibri" w:eastAsia="Times New Roman" w:hAnsi="Calibri" w:cs="Calibri"/>
                <w:color w:val="000000"/>
              </w:rPr>
              <w:t>Mtb</w:t>
            </w:r>
            <w:proofErr w:type="spellEnd"/>
            <w:r w:rsidRPr="006417FF">
              <w:rPr>
                <w:rFonts w:ascii="Calibri" w:eastAsia="Times New Roman" w:hAnsi="Calibri" w:cs="Calibri"/>
                <w:color w:val="000000"/>
              </w:rPr>
              <w:t xml:space="preserve"> Age</w:t>
            </w: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6B2E558B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t>MAE = 31.47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0.9591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4.1834e-129</w:t>
            </w:r>
          </w:p>
        </w:tc>
        <w:tc>
          <w:tcPr>
            <w:tcW w:w="2004" w:type="dxa"/>
            <w:shd w:val="clear" w:color="auto" w:fill="auto"/>
            <w:vAlign w:val="bottom"/>
            <w:hideMark/>
          </w:tcPr>
          <w:p w14:paraId="6B94AC2E" w14:textId="644E6909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-0.6905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1.7514e-34</w:t>
            </w:r>
          </w:p>
        </w:tc>
      </w:tr>
      <w:tr w:rsidR="006417FF" w:rsidRPr="006417FF" w14:paraId="36B2BECE" w14:textId="77777777" w:rsidTr="006417FF">
        <w:trPr>
          <w:trHeight w:val="899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25AD560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17FF">
              <w:rPr>
                <w:rFonts w:ascii="Calibri" w:eastAsia="Times New Roman" w:hAnsi="Calibri" w:cs="Calibri"/>
                <w:color w:val="000000"/>
              </w:rPr>
              <w:t>MultiOmic</w:t>
            </w:r>
            <w:proofErr w:type="spellEnd"/>
            <w:r w:rsidRPr="006417FF">
              <w:rPr>
                <w:rFonts w:ascii="Calibri" w:eastAsia="Times New Roman" w:hAnsi="Calibri" w:cs="Calibri"/>
                <w:color w:val="000000"/>
              </w:rPr>
              <w:t xml:space="preserve"> Age</w:t>
            </w: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21B8B638" w14:textId="77777777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t>MAE = 20.07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0.9803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1.9569e-165</w:t>
            </w:r>
          </w:p>
        </w:tc>
        <w:tc>
          <w:tcPr>
            <w:tcW w:w="2004" w:type="dxa"/>
            <w:shd w:val="clear" w:color="auto" w:fill="auto"/>
            <w:vAlign w:val="bottom"/>
            <w:hideMark/>
          </w:tcPr>
          <w:p w14:paraId="46333CDD" w14:textId="2F20788E" w:rsidR="006417FF" w:rsidRPr="006417FF" w:rsidRDefault="006417FF" w:rsidP="006417F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6417FF">
              <w:rPr>
                <w:rFonts w:ascii="Calibri" w:eastAsia="Times New Roman" w:hAnsi="Calibri" w:cs="Calibri"/>
                <w:color w:val="000000"/>
              </w:rPr>
              <w:br/>
              <w:t>R = -0.7109</w:t>
            </w:r>
            <w:r w:rsidRPr="006417FF">
              <w:rPr>
                <w:rFonts w:ascii="Calibri" w:eastAsia="Times New Roman" w:hAnsi="Calibri" w:cs="Calibri"/>
                <w:color w:val="000000"/>
              </w:rPr>
              <w:br/>
              <w:t>p = 2.5275e-37</w:t>
            </w:r>
          </w:p>
        </w:tc>
      </w:tr>
    </w:tbl>
    <w:p w14:paraId="04F89203" w14:textId="77777777" w:rsidR="006417FF" w:rsidRDefault="006417FF" w:rsidP="00194BA6">
      <w:pPr>
        <w:spacing w:line="480" w:lineRule="auto"/>
        <w:ind w:right="146"/>
        <w:rPr>
          <w:rFonts w:ascii="Times New Roman" w:hAnsi="Times New Roman" w:cs="Times New Roman"/>
          <w:sz w:val="24"/>
          <w:szCs w:val="24"/>
        </w:rPr>
      </w:pPr>
    </w:p>
    <w:p w14:paraId="4A50E1B6" w14:textId="77777777" w:rsidR="00C6677C" w:rsidRDefault="00C667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A42D75" w14:textId="1CDE862E" w:rsidR="00CF51E9" w:rsidRDefault="00CF51E9" w:rsidP="00C667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 xml:space="preserve">Summary statistics from Figure 3B – </w:t>
      </w:r>
      <w:r w:rsidR="00605527">
        <w:rPr>
          <w:rFonts w:ascii="Times New Roman" w:hAnsi="Times New Roman" w:cs="Times New Roman"/>
          <w:sz w:val="24"/>
          <w:szCs w:val="24"/>
        </w:rPr>
        <w:t>Spearman c</w:t>
      </w:r>
      <w:r>
        <w:rPr>
          <w:rFonts w:ascii="Times New Roman" w:hAnsi="Times New Roman" w:cs="Times New Roman"/>
          <w:sz w:val="24"/>
          <w:szCs w:val="24"/>
        </w:rPr>
        <w:t>orrelation between predicted Age</w:t>
      </w:r>
      <w:r w:rsidR="008906F8">
        <w:rPr>
          <w:rFonts w:ascii="Times New Roman" w:hAnsi="Times New Roman" w:cs="Times New Roman"/>
          <w:sz w:val="24"/>
          <w:szCs w:val="24"/>
        </w:rPr>
        <w:t xml:space="preserve"> Acceleration</w:t>
      </w:r>
      <w:r>
        <w:rPr>
          <w:rFonts w:ascii="Times New Roman" w:hAnsi="Times New Roman" w:cs="Times New Roman"/>
          <w:sz w:val="24"/>
          <w:szCs w:val="24"/>
        </w:rPr>
        <w:t xml:space="preserve"> and remaining lifespan at each assessed time point.</w:t>
      </w:r>
    </w:p>
    <w:tbl>
      <w:tblPr>
        <w:tblW w:w="9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1511"/>
        <w:gridCol w:w="1530"/>
        <w:gridCol w:w="1530"/>
        <w:gridCol w:w="1530"/>
        <w:gridCol w:w="1530"/>
      </w:tblGrid>
      <w:tr w:rsidR="00CF51E9" w:rsidRPr="00CF51E9" w14:paraId="41CF5BD4" w14:textId="77777777" w:rsidTr="009E2EC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ACD3B47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E67DDCC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B4AE22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890BB9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93629F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3B30E3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</w:tr>
      <w:tr w:rsidR="00CF51E9" w:rsidRPr="00CF51E9" w14:paraId="4836585F" w14:textId="77777777" w:rsidTr="009E2ECA">
        <w:trPr>
          <w:trHeight w:val="66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4B02B0B4" w14:textId="1E401804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DNAm</w:t>
            </w:r>
            <w:proofErr w:type="spellEnd"/>
            <w:r w:rsidRPr="00CF51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Age</w:t>
            </w:r>
            <w:r w:rsidR="009E2ECA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511" w:type="dxa"/>
            <w:shd w:val="clear" w:color="auto" w:fill="auto"/>
            <w:vAlign w:val="bottom"/>
            <w:hideMark/>
          </w:tcPr>
          <w:p w14:paraId="4141B751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0.04163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806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12274AC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01062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949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1E2A094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2487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0314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E375384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4267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000543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B8BAB45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242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5818</w:t>
            </w:r>
          </w:p>
        </w:tc>
      </w:tr>
      <w:tr w:rsidR="00CF51E9" w:rsidRPr="00CF51E9" w14:paraId="4A44F7F3" w14:textId="77777777" w:rsidTr="009E2ECA">
        <w:trPr>
          <w:trHeight w:val="64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7E91A56" w14:textId="2E28FBD2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Mtb</w:t>
            </w:r>
            <w:proofErr w:type="spellEnd"/>
            <w:r w:rsidRPr="00CF51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Age</w:t>
            </w:r>
            <w:r w:rsidR="009E2ECA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511" w:type="dxa"/>
            <w:shd w:val="clear" w:color="auto" w:fill="auto"/>
            <w:vAlign w:val="bottom"/>
            <w:hideMark/>
          </w:tcPr>
          <w:p w14:paraId="74A44FAC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0.2399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152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E91720B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035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536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CD0F3E1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482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204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728B716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485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249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0049140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2302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3027</w:t>
            </w:r>
          </w:p>
        </w:tc>
      </w:tr>
      <w:tr w:rsidR="00CF51E9" w:rsidRPr="00CF51E9" w14:paraId="14204621" w14:textId="77777777" w:rsidTr="009E2ECA">
        <w:trPr>
          <w:trHeight w:val="602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52E90BDB" w14:textId="682E1556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MultiOmic</w:t>
            </w:r>
            <w:proofErr w:type="spellEnd"/>
            <w:r w:rsidRPr="00CF51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F51E9">
              <w:rPr>
                <w:rFonts w:ascii="Calibri" w:eastAsia="Times New Roman" w:hAnsi="Calibri" w:cs="Calibri"/>
                <w:color w:val="000000"/>
              </w:rPr>
              <w:t>Age</w:t>
            </w:r>
            <w:r w:rsidR="009E2ECA">
              <w:rPr>
                <w:rFonts w:ascii="Calibri" w:eastAsia="Times New Roman" w:hAnsi="Calibri" w:cs="Calibri"/>
                <w:color w:val="000000"/>
              </w:rPr>
              <w:t>Accel</w:t>
            </w:r>
            <w:proofErr w:type="spellEnd"/>
          </w:p>
        </w:tc>
        <w:tc>
          <w:tcPr>
            <w:tcW w:w="1511" w:type="dxa"/>
            <w:shd w:val="clear" w:color="auto" w:fill="auto"/>
            <w:vAlign w:val="bottom"/>
            <w:hideMark/>
          </w:tcPr>
          <w:p w14:paraId="5178AB72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0.113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505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D561AEB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03149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851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B536F6F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2973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00959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AE6A26F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809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159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CF23D24" w14:textId="77777777" w:rsidR="00CF51E9" w:rsidRPr="00CF51E9" w:rsidRDefault="00CF51E9" w:rsidP="00CF51E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F51E9">
              <w:rPr>
                <w:rFonts w:ascii="Calibri" w:eastAsia="Times New Roman" w:hAnsi="Calibri" w:cs="Calibri"/>
                <w:color w:val="000000"/>
              </w:rPr>
              <w:t>R = -0.1666</w:t>
            </w:r>
            <w:r w:rsidRPr="00CF51E9">
              <w:rPr>
                <w:rFonts w:ascii="Calibri" w:eastAsia="Times New Roman" w:hAnsi="Calibri" w:cs="Calibri"/>
                <w:color w:val="000000"/>
              </w:rPr>
              <w:br/>
              <w:t>p = 0.4588</w:t>
            </w:r>
          </w:p>
        </w:tc>
      </w:tr>
    </w:tbl>
    <w:p w14:paraId="48878554" w14:textId="77777777" w:rsidR="00CF51E9" w:rsidRPr="00E1355D" w:rsidRDefault="00CF51E9" w:rsidP="00194BA6">
      <w:pPr>
        <w:spacing w:line="480" w:lineRule="auto"/>
        <w:ind w:right="146"/>
        <w:rPr>
          <w:rFonts w:ascii="Times New Roman" w:hAnsi="Times New Roman" w:cs="Times New Roman"/>
          <w:sz w:val="24"/>
          <w:szCs w:val="24"/>
        </w:rPr>
      </w:pPr>
    </w:p>
    <w:p w14:paraId="7D1002CB" w14:textId="77777777" w:rsidR="00194BA6" w:rsidRDefault="00194BA6" w:rsidP="00E13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94BA6">
      <w:pgSz w:w="12240" w:h="15840"/>
      <w:pgMar w:top="864" w:right="720" w:bottom="864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E6A77"/>
    <w:multiLevelType w:val="multilevel"/>
    <w:tmpl w:val="60306B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pStyle w:val="EndNoteBibliography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53773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D0E"/>
    <w:rsid w:val="00032E6A"/>
    <w:rsid w:val="0010743A"/>
    <w:rsid w:val="001200EF"/>
    <w:rsid w:val="00194BA6"/>
    <w:rsid w:val="00295D2A"/>
    <w:rsid w:val="002E6E60"/>
    <w:rsid w:val="0032624D"/>
    <w:rsid w:val="00350B29"/>
    <w:rsid w:val="0036785D"/>
    <w:rsid w:val="003868FB"/>
    <w:rsid w:val="0041170D"/>
    <w:rsid w:val="004323A3"/>
    <w:rsid w:val="00432C8D"/>
    <w:rsid w:val="004F090A"/>
    <w:rsid w:val="00541DB1"/>
    <w:rsid w:val="005D7129"/>
    <w:rsid w:val="005E2282"/>
    <w:rsid w:val="00605527"/>
    <w:rsid w:val="00616E01"/>
    <w:rsid w:val="006417FF"/>
    <w:rsid w:val="00675D55"/>
    <w:rsid w:val="00705130"/>
    <w:rsid w:val="00725E3C"/>
    <w:rsid w:val="00746FA8"/>
    <w:rsid w:val="007D7EBB"/>
    <w:rsid w:val="007E42D6"/>
    <w:rsid w:val="00817A2E"/>
    <w:rsid w:val="00875D1D"/>
    <w:rsid w:val="008906F8"/>
    <w:rsid w:val="008C2B46"/>
    <w:rsid w:val="008D0E7F"/>
    <w:rsid w:val="00922F3D"/>
    <w:rsid w:val="009263E5"/>
    <w:rsid w:val="00930177"/>
    <w:rsid w:val="009323FA"/>
    <w:rsid w:val="009E2ECA"/>
    <w:rsid w:val="00A04814"/>
    <w:rsid w:val="00A92D0E"/>
    <w:rsid w:val="00B35FF9"/>
    <w:rsid w:val="00C6677C"/>
    <w:rsid w:val="00C9661B"/>
    <w:rsid w:val="00CF51E9"/>
    <w:rsid w:val="00D53E7E"/>
    <w:rsid w:val="00D54C7F"/>
    <w:rsid w:val="00DC2648"/>
    <w:rsid w:val="00DC43CA"/>
    <w:rsid w:val="00DF3521"/>
    <w:rsid w:val="00E10A65"/>
    <w:rsid w:val="00E1355D"/>
    <w:rsid w:val="00E73F1B"/>
    <w:rsid w:val="00E9433B"/>
    <w:rsid w:val="00E966FB"/>
    <w:rsid w:val="00ED6689"/>
    <w:rsid w:val="00EE4A80"/>
    <w:rsid w:val="00F0392A"/>
    <w:rsid w:val="00F24828"/>
    <w:rsid w:val="00FD69B7"/>
    <w:rsid w:val="00F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96F10"/>
  <w15:docId w15:val="{5A859A6B-6FA3-AF4D-A2FE-24188825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="Georgia" w:hAnsi="Georgia" w:cs="Georgia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2CD"/>
  </w:style>
  <w:style w:type="paragraph" w:styleId="Heading1">
    <w:name w:val="heading 1"/>
    <w:basedOn w:val="Normal"/>
    <w:next w:val="Normal"/>
    <w:link w:val="Heading1Char"/>
    <w:uiPriority w:val="9"/>
    <w:qFormat/>
    <w:rsid w:val="006C22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F11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6F11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C22CD"/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6F11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36F11"/>
    <w:rPr>
      <w:rFonts w:eastAsiaTheme="majorEastAsia" w:cstheme="majorBidi"/>
      <w:i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C22CD"/>
    <w:pPr>
      <w:numPr>
        <w:ilvl w:val="1"/>
        <w:numId w:val="1"/>
      </w:numPr>
    </w:pPr>
  </w:style>
  <w:style w:type="character" w:customStyle="1" w:styleId="EndNoteBibliographyChar">
    <w:name w:val="EndNote Bibliography Char"/>
    <w:basedOn w:val="DefaultParagraphFont"/>
    <w:link w:val="EndNoteBibliography"/>
    <w:rsid w:val="006C22CD"/>
    <w:rPr>
      <w:bCs w:val="0"/>
      <w:kern w:val="0"/>
    </w:rPr>
  </w:style>
  <w:style w:type="paragraph" w:customStyle="1" w:styleId="m4197602017804738695paragraph">
    <w:name w:val="m_4197602017804738695paragraph"/>
    <w:basedOn w:val="Normal"/>
    <w:rsid w:val="006C22C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m4197602017804738695normaltextrun">
    <w:name w:val="m_4197602017804738695normaltextrun"/>
    <w:basedOn w:val="DefaultParagraphFont"/>
    <w:rsid w:val="006C22CD"/>
  </w:style>
  <w:style w:type="character" w:customStyle="1" w:styleId="m4197602017804738695eop">
    <w:name w:val="m_4197602017804738695eop"/>
    <w:basedOn w:val="DefaultParagraphFont"/>
    <w:rsid w:val="006C22CD"/>
  </w:style>
  <w:style w:type="table" w:styleId="TableGrid">
    <w:name w:val="Table Grid"/>
    <w:basedOn w:val="TableNormal"/>
    <w:uiPriority w:val="39"/>
    <w:rsid w:val="006C2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1DDE"/>
    <w:pPr>
      <w:jc w:val="center"/>
    </w:pPr>
  </w:style>
  <w:style w:type="character" w:customStyle="1" w:styleId="EndNoteBibliographyTitleChar">
    <w:name w:val="EndNote Bibliography Title Char"/>
    <w:basedOn w:val="Heading1Char"/>
    <w:link w:val="EndNoteBibliographyTitle"/>
    <w:rsid w:val="006A1DDE"/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bCs w:val="0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F64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E77"/>
    <w:rPr>
      <w:b/>
      <w:bCs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  <w:jc w:val="left"/>
    </w:pPr>
    <w:rPr>
      <w:color w:val="666666"/>
      <w:sz w:val="20"/>
      <w:szCs w:val="2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9726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36F11"/>
    <w:rPr>
      <w:color w:val="666666"/>
    </w:rPr>
  </w:style>
  <w:style w:type="paragraph" w:customStyle="1" w:styleId="Bibliography1">
    <w:name w:val="Bibliography1"/>
    <w:basedOn w:val="Normal"/>
    <w:rsid w:val="00E36F1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6F11"/>
    <w:pPr>
      <w:ind w:left="720"/>
      <w:contextualSpacing/>
    </w:p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0SxUvhUKQeiaToPaXap2wbLHxQ==">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n, Patrick</dc:creator>
  <cp:lastModifiedBy>Alice Kane</cp:lastModifiedBy>
  <cp:revision>3</cp:revision>
  <cp:lastPrinted>2025-04-14T19:07:00Z</cp:lastPrinted>
  <dcterms:created xsi:type="dcterms:W3CDTF">2025-04-14T19:07:00Z</dcterms:created>
  <dcterms:modified xsi:type="dcterms:W3CDTF">2025-04-14T19:07:00Z</dcterms:modified>
</cp:coreProperties>
</file>